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125" w:type="dxa"/>
        <w:tblLook w:val="04A0" w:firstRow="1" w:lastRow="0" w:firstColumn="1" w:lastColumn="0" w:noHBand="0" w:noVBand="1"/>
      </w:tblPr>
      <w:tblGrid>
        <w:gridCol w:w="2515"/>
        <w:gridCol w:w="9540"/>
        <w:gridCol w:w="900"/>
        <w:gridCol w:w="1170"/>
      </w:tblGrid>
      <w:tr w:rsidR="00AC35FC" w:rsidRPr="00A90CC2" w14:paraId="26CD8AFF" w14:textId="77777777" w:rsidTr="00035B6C">
        <w:trPr>
          <w:trHeight w:val="350"/>
        </w:trPr>
        <w:tc>
          <w:tcPr>
            <w:tcW w:w="2515" w:type="dxa"/>
          </w:tcPr>
          <w:p w14:paraId="73C6E1E6" w14:textId="77777777" w:rsidR="00AC35FC" w:rsidRPr="00A90CC2" w:rsidRDefault="00AC35FC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499720210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9540" w:type="dxa"/>
          </w:tcPr>
          <w:p w14:paraId="2FD5222D" w14:textId="77777777" w:rsidR="00AC35FC" w:rsidRPr="00A90CC2" w:rsidRDefault="00AC35FC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finition and/or typical derivation </w:t>
            </w:r>
          </w:p>
        </w:tc>
        <w:tc>
          <w:tcPr>
            <w:tcW w:w="900" w:type="dxa"/>
          </w:tcPr>
          <w:p w14:paraId="1E8CE84C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1170" w:type="dxa"/>
          </w:tcPr>
          <w:p w14:paraId="1EB87E2F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</w:tr>
      <w:tr w:rsidR="00AC35FC" w:rsidRPr="00A90CC2" w14:paraId="6E27B17E" w14:textId="77777777" w:rsidTr="00035B6C">
        <w:tc>
          <w:tcPr>
            <w:tcW w:w="2515" w:type="dxa"/>
          </w:tcPr>
          <w:p w14:paraId="365A1BC6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94960237"/>
            <w:r w:rsidRPr="00A90CC2">
              <w:rPr>
                <w:rFonts w:ascii="Times New Roman" w:hAnsi="Times New Roman" w:cs="Times New Roman"/>
                <w:i/>
                <w:sz w:val="20"/>
                <w:szCs w:val="20"/>
              </w:rPr>
              <w:t>APOE*4</w:t>
            </w: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9540" w:type="dxa"/>
          </w:tcPr>
          <w:p w14:paraId="39E84B2E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arrier (1 or 2 e4 alleles) or non-carrier (no e4 alleles)</w:t>
            </w:r>
          </w:p>
        </w:tc>
        <w:tc>
          <w:tcPr>
            <w:tcW w:w="900" w:type="dxa"/>
          </w:tcPr>
          <w:p w14:paraId="1F98EBCB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489A9A8B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5FC" w:rsidRPr="00A90CC2" w14:paraId="0904B667" w14:textId="77777777" w:rsidTr="00035B6C">
        <w:tc>
          <w:tcPr>
            <w:tcW w:w="2515" w:type="dxa"/>
          </w:tcPr>
          <w:p w14:paraId="03D1174D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9540" w:type="dxa"/>
          </w:tcPr>
          <w:p w14:paraId="0777A770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alculated as weight</w:t>
            </w:r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ight squared), with these typically measured (self-reported in ESPRIT and PATH)</w:t>
            </w:r>
          </w:p>
        </w:tc>
        <w:tc>
          <w:tcPr>
            <w:tcW w:w="900" w:type="dxa"/>
          </w:tcPr>
          <w:p w14:paraId="145F2B96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2217E04D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5FC" w:rsidRPr="00A90CC2" w14:paraId="7E74142E" w14:textId="77777777" w:rsidTr="00035B6C">
        <w:tc>
          <w:tcPr>
            <w:tcW w:w="2515" w:type="dxa"/>
          </w:tcPr>
          <w:p w14:paraId="14D64B63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eneral health</w:t>
            </w:r>
          </w:p>
        </w:tc>
        <w:tc>
          <w:tcPr>
            <w:tcW w:w="9540" w:type="dxa"/>
          </w:tcPr>
          <w:p w14:paraId="7C16D0C1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 self-response question like “In general, would you say your health is excellent, very good, good, fair, or poor?”, harmonized into three categories: Very good, Good, and Poor</w:t>
            </w:r>
          </w:p>
        </w:tc>
        <w:tc>
          <w:tcPr>
            <w:tcW w:w="900" w:type="dxa"/>
          </w:tcPr>
          <w:p w14:paraId="12537A5F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278A4489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9 Table</w:t>
            </w:r>
          </w:p>
        </w:tc>
      </w:tr>
      <w:tr w:rsidR="00AC35FC" w:rsidRPr="00A90CC2" w14:paraId="1E6FDF69" w14:textId="77777777" w:rsidTr="00035B6C">
        <w:tc>
          <w:tcPr>
            <w:tcW w:w="2515" w:type="dxa"/>
          </w:tcPr>
          <w:p w14:paraId="463735CD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9540" w:type="dxa"/>
          </w:tcPr>
          <w:p w14:paraId="4F17D483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y of diagnosis, exceeding scale score cut-off, or taking medication for anxiety</w:t>
            </w:r>
          </w:p>
        </w:tc>
        <w:tc>
          <w:tcPr>
            <w:tcW w:w="900" w:type="dxa"/>
          </w:tcPr>
          <w:p w14:paraId="604073AA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</w:tcPr>
          <w:p w14:paraId="23A224F0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0 Table</w:t>
            </w:r>
          </w:p>
        </w:tc>
      </w:tr>
      <w:tr w:rsidR="00AC35FC" w:rsidRPr="00A90CC2" w14:paraId="72F08680" w14:textId="77777777" w:rsidTr="00035B6C">
        <w:tc>
          <w:tcPr>
            <w:tcW w:w="2515" w:type="dxa"/>
          </w:tcPr>
          <w:p w14:paraId="44DA78EA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9540" w:type="dxa"/>
          </w:tcPr>
          <w:p w14:paraId="0C5D8493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y of diagnosis, exceeding scale score cut-off, or taking medication for depression</w:t>
            </w:r>
          </w:p>
        </w:tc>
        <w:tc>
          <w:tcPr>
            <w:tcW w:w="900" w:type="dxa"/>
          </w:tcPr>
          <w:p w14:paraId="7AB3AD87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</w:tcPr>
          <w:p w14:paraId="5A1501BD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1 Table</w:t>
            </w:r>
          </w:p>
        </w:tc>
      </w:tr>
      <w:tr w:rsidR="00AC35FC" w:rsidRPr="00A90CC2" w14:paraId="16A36CA8" w14:textId="77777777" w:rsidTr="00035B6C">
        <w:tc>
          <w:tcPr>
            <w:tcW w:w="2515" w:type="dxa"/>
          </w:tcPr>
          <w:p w14:paraId="1064CA59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9540" w:type="dxa"/>
          </w:tcPr>
          <w:p w14:paraId="05B376E7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 previous diagnosis</w:t>
            </w:r>
          </w:p>
        </w:tc>
        <w:tc>
          <w:tcPr>
            <w:tcW w:w="900" w:type="dxa"/>
          </w:tcPr>
          <w:p w14:paraId="50E522BB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01723D39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1 Table</w:t>
            </w:r>
          </w:p>
        </w:tc>
      </w:tr>
      <w:tr w:rsidR="00AC35FC" w:rsidRPr="00A90CC2" w14:paraId="42C62AD0" w14:textId="77777777" w:rsidTr="00035B6C">
        <w:tc>
          <w:tcPr>
            <w:tcW w:w="2515" w:type="dxa"/>
          </w:tcPr>
          <w:p w14:paraId="168C1E4F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9540" w:type="dxa"/>
          </w:tcPr>
          <w:p w14:paraId="1873814C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y of systolic blood pressure ≥140 mmHg, diastolic blood pressure ≥90 mmHg, taking medication for hypertension, or medical history</w:t>
            </w:r>
          </w:p>
        </w:tc>
        <w:tc>
          <w:tcPr>
            <w:tcW w:w="900" w:type="dxa"/>
          </w:tcPr>
          <w:p w14:paraId="22341278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42B55D39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2 Table</w:t>
            </w:r>
          </w:p>
        </w:tc>
      </w:tr>
      <w:tr w:rsidR="00AC35FC" w:rsidRPr="00A90CC2" w14:paraId="6A2AD136" w14:textId="77777777" w:rsidTr="00035B6C">
        <w:tc>
          <w:tcPr>
            <w:tcW w:w="2515" w:type="dxa"/>
          </w:tcPr>
          <w:p w14:paraId="47653A4A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9540" w:type="dxa"/>
          </w:tcPr>
          <w:p w14:paraId="117A02BA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stolic and diastolic blood pressure (each an average of seated readings)</w:t>
            </w:r>
          </w:p>
        </w:tc>
        <w:tc>
          <w:tcPr>
            <w:tcW w:w="900" w:type="dxa"/>
          </w:tcPr>
          <w:p w14:paraId="10C744E2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47AA4521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5FC" w:rsidRPr="00A90CC2" w14:paraId="376672A5" w14:textId="77777777" w:rsidTr="00035B6C">
        <w:tc>
          <w:tcPr>
            <w:tcW w:w="2515" w:type="dxa"/>
          </w:tcPr>
          <w:p w14:paraId="07A8F6BD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ulse pressure</w:t>
            </w:r>
          </w:p>
        </w:tc>
        <w:tc>
          <w:tcPr>
            <w:tcW w:w="9540" w:type="dxa"/>
          </w:tcPr>
          <w:p w14:paraId="780E5645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alculated as systolic blood pressure minus diastolic blood pressure</w:t>
            </w:r>
          </w:p>
        </w:tc>
        <w:tc>
          <w:tcPr>
            <w:tcW w:w="900" w:type="dxa"/>
          </w:tcPr>
          <w:p w14:paraId="59109C50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6D497DA7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5FC" w:rsidRPr="00A90CC2" w14:paraId="5D3FC9C6" w14:textId="77777777" w:rsidTr="00035B6C">
        <w:tc>
          <w:tcPr>
            <w:tcW w:w="2515" w:type="dxa"/>
          </w:tcPr>
          <w:p w14:paraId="7048EAE5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540" w:type="dxa"/>
          </w:tcPr>
          <w:p w14:paraId="386853EB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y of fasting blood glucose ≥126 mg/dL (&gt;7 mmol/L), treatment for diabetes, or medical history</w:t>
            </w:r>
          </w:p>
        </w:tc>
        <w:tc>
          <w:tcPr>
            <w:tcW w:w="900" w:type="dxa"/>
          </w:tcPr>
          <w:p w14:paraId="15683A9C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5A9D3D26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3 Table</w:t>
            </w:r>
          </w:p>
        </w:tc>
      </w:tr>
      <w:tr w:rsidR="00AC35FC" w:rsidRPr="00A90CC2" w14:paraId="56117B44" w14:textId="77777777" w:rsidTr="00035B6C">
        <w:tc>
          <w:tcPr>
            <w:tcW w:w="2515" w:type="dxa"/>
          </w:tcPr>
          <w:p w14:paraId="732C8B24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gh cholesterol</w:t>
            </w:r>
          </w:p>
        </w:tc>
        <w:tc>
          <w:tcPr>
            <w:tcW w:w="9540" w:type="dxa"/>
          </w:tcPr>
          <w:p w14:paraId="0EE2D898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y of total cholesterol ≥240 mg/dL (&gt;6.2 mmol/L), triglycerides ≥200 mg/dL (&gt;2.3 mmol/L), treatment for high cholesterol, or medical history</w:t>
            </w:r>
          </w:p>
        </w:tc>
        <w:tc>
          <w:tcPr>
            <w:tcW w:w="900" w:type="dxa"/>
          </w:tcPr>
          <w:p w14:paraId="2F9C0414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0F554A56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4 Table</w:t>
            </w:r>
          </w:p>
        </w:tc>
      </w:tr>
      <w:tr w:rsidR="00AC35FC" w:rsidRPr="00A90CC2" w14:paraId="311B240F" w14:textId="77777777" w:rsidTr="00035B6C">
        <w:tc>
          <w:tcPr>
            <w:tcW w:w="2515" w:type="dxa"/>
          </w:tcPr>
          <w:p w14:paraId="77B2B81E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9540" w:type="dxa"/>
          </w:tcPr>
          <w:p w14:paraId="1E4E3DA1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termittent claudication</w:t>
            </w:r>
          </w:p>
        </w:tc>
        <w:tc>
          <w:tcPr>
            <w:tcW w:w="900" w:type="dxa"/>
          </w:tcPr>
          <w:p w14:paraId="3A9EFE2A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00895F56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5 Table</w:t>
            </w:r>
          </w:p>
        </w:tc>
      </w:tr>
      <w:tr w:rsidR="00AC35FC" w:rsidRPr="00A90CC2" w14:paraId="5431AB66" w14:textId="77777777" w:rsidTr="00035B6C">
        <w:tc>
          <w:tcPr>
            <w:tcW w:w="2515" w:type="dxa"/>
          </w:tcPr>
          <w:p w14:paraId="794327AB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9540" w:type="dxa"/>
          </w:tcPr>
          <w:p w14:paraId="2055B6C2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edical history (excludes studies with unspecified arrhythmia or conflating arrhythmia and atrial fibrillation)</w:t>
            </w:r>
          </w:p>
        </w:tc>
        <w:tc>
          <w:tcPr>
            <w:tcW w:w="900" w:type="dxa"/>
          </w:tcPr>
          <w:p w14:paraId="1350F471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23BE3CDD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6 Table</w:t>
            </w:r>
          </w:p>
        </w:tc>
      </w:tr>
      <w:tr w:rsidR="00AC35FC" w:rsidRPr="00A90CC2" w14:paraId="7569873E" w14:textId="77777777" w:rsidTr="00035B6C">
        <w:tc>
          <w:tcPr>
            <w:tcW w:w="2515" w:type="dxa"/>
          </w:tcPr>
          <w:p w14:paraId="10893BFA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9540" w:type="dxa"/>
          </w:tcPr>
          <w:p w14:paraId="7BCEAA14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History of any relevant condition (heart attack, angina, cardiomyopathy, valve disease, arrhythmia, atrial fibrillation, etc.) </w:t>
            </w:r>
          </w:p>
        </w:tc>
        <w:tc>
          <w:tcPr>
            <w:tcW w:w="900" w:type="dxa"/>
          </w:tcPr>
          <w:p w14:paraId="425FAD50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6B88AD34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7 Table</w:t>
            </w:r>
          </w:p>
        </w:tc>
      </w:tr>
      <w:tr w:rsidR="00AC35FC" w:rsidRPr="00A90CC2" w14:paraId="62044939" w14:textId="77777777" w:rsidTr="00035B6C">
        <w:tc>
          <w:tcPr>
            <w:tcW w:w="2515" w:type="dxa"/>
          </w:tcPr>
          <w:p w14:paraId="6C765054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540" w:type="dxa"/>
          </w:tcPr>
          <w:p w14:paraId="11F49BA2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stroke or transient ischemic attack</w:t>
            </w:r>
          </w:p>
        </w:tc>
        <w:tc>
          <w:tcPr>
            <w:tcW w:w="900" w:type="dxa"/>
          </w:tcPr>
          <w:p w14:paraId="700345BA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4896F365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8 Table</w:t>
            </w:r>
          </w:p>
        </w:tc>
      </w:tr>
      <w:tr w:rsidR="00AC35FC" w:rsidRPr="00A90CC2" w14:paraId="29B236CD" w14:textId="77777777" w:rsidTr="00035B6C">
        <w:tc>
          <w:tcPr>
            <w:tcW w:w="2515" w:type="dxa"/>
          </w:tcPr>
          <w:p w14:paraId="597A0040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9540" w:type="dxa"/>
          </w:tcPr>
          <w:p w14:paraId="38686A59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st or current smoking (except for HK-MAPS and SPAH where only current smoking data were available)</w:t>
            </w:r>
          </w:p>
        </w:tc>
        <w:tc>
          <w:tcPr>
            <w:tcW w:w="900" w:type="dxa"/>
          </w:tcPr>
          <w:p w14:paraId="18C49CAB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49BB18C6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35FC" w:rsidRPr="00A90CC2" w14:paraId="107B8216" w14:textId="77777777" w:rsidTr="00035B6C">
        <w:tc>
          <w:tcPr>
            <w:tcW w:w="2515" w:type="dxa"/>
          </w:tcPr>
          <w:p w14:paraId="34ED2C44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9540" w:type="dxa"/>
          </w:tcPr>
          <w:p w14:paraId="09C805B9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tandardised as number of alcoholic drinks/week, and categorised as Nil/minimal, At least one drink/week, or Two or more drinks/week</w:t>
            </w:r>
          </w:p>
        </w:tc>
        <w:tc>
          <w:tcPr>
            <w:tcW w:w="900" w:type="dxa"/>
          </w:tcPr>
          <w:p w14:paraId="59903597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0C64C237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19 Table</w:t>
            </w:r>
          </w:p>
        </w:tc>
      </w:tr>
      <w:tr w:rsidR="00AC35FC" w:rsidRPr="00A90CC2" w14:paraId="57FA93D4" w14:textId="77777777" w:rsidTr="00035B6C">
        <w:tc>
          <w:tcPr>
            <w:tcW w:w="2515" w:type="dxa"/>
          </w:tcPr>
          <w:p w14:paraId="6D3A521E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9540" w:type="dxa"/>
          </w:tcPr>
          <w:p w14:paraId="716D37B7" w14:textId="77777777" w:rsidR="00AC35FC" w:rsidRPr="00A90CC2" w:rsidRDefault="00AC35FC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Activities were coded as light, moderate or vigorous according to published </w:t>
            </w:r>
            <w:proofErr w:type="spellStart"/>
            <w:proofErr w:type="gram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guidelines,</w:t>
            </w:r>
            <w:r w:rsidRPr="00A90CC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with the activity of individuals categorised as Minimal (sedentary or only light activity), Moderate (at least once per week), Vigorous (at least once per week).</w:t>
            </w:r>
          </w:p>
        </w:tc>
        <w:tc>
          <w:tcPr>
            <w:tcW w:w="900" w:type="dxa"/>
          </w:tcPr>
          <w:p w14:paraId="05FF5A33" w14:textId="77777777" w:rsidR="00AC35FC" w:rsidRPr="00A90CC2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30340D9A" w14:textId="77777777" w:rsidR="00AC35FC" w:rsidRPr="00143028" w:rsidRDefault="00AC35FC" w:rsidP="00035B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43028">
              <w:rPr>
                <w:rFonts w:ascii="Times New Roman" w:hAnsi="Times New Roman" w:cs="Times New Roman"/>
                <w:sz w:val="20"/>
                <w:szCs w:val="20"/>
              </w:rPr>
              <w:t>S20 Table</w:t>
            </w:r>
          </w:p>
        </w:tc>
      </w:tr>
    </w:tbl>
    <w:p w14:paraId="5E10F197" w14:textId="46D7BBDD" w:rsidR="009422B1" w:rsidRPr="005857C3" w:rsidRDefault="00AC35FC" w:rsidP="00513C1F">
      <w:pPr>
        <w:pStyle w:val="Heading1"/>
        <w:spacing w:before="0" w:line="240" w:lineRule="auto"/>
      </w:pPr>
      <w:bookmarkStart w:id="2" w:name="_Toc528320004"/>
      <w:bookmarkStart w:id="3" w:name="_Toc529257958"/>
      <w:bookmarkStart w:id="4" w:name="_Toc529264308"/>
      <w:bookmarkStart w:id="5" w:name="_Toc535509177"/>
      <w:bookmarkStart w:id="6" w:name="_Toc450319"/>
      <w:bookmarkStart w:id="7" w:name="_Toc8728205"/>
      <w:bookmarkStart w:id="8" w:name="_Toc8741738"/>
      <w:bookmarkEnd w:id="0"/>
      <w:bookmarkEnd w:id="1"/>
      <w:proofErr w:type="gramStart"/>
      <w:r w:rsidRPr="00513C1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a</w:t>
      </w:r>
      <w:proofErr w:type="gramEnd"/>
      <w:r w:rsidRPr="00513C1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Ainsworth BE, Haskell WL, Herrmann SD, et al. 2011 Compendium of Physical Activities: a second update of codes and MET values. Med Sci Sports </w:t>
      </w:r>
      <w:proofErr w:type="spellStart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>Exerc</w:t>
      </w:r>
      <w:proofErr w:type="spellEnd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>2011;43:1575</w:t>
      </w:r>
      <w:proofErr w:type="gramEnd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-81; Smith L, Gardner B, Fisher A, Hamer M. Patterns and correlates of physical activity </w:t>
      </w:r>
      <w:proofErr w:type="spellStart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>behaviour</w:t>
      </w:r>
      <w:proofErr w:type="spellEnd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over 10 years in older adults: prospective analyses from the English Longitudinal Study of Ageing. BMJ Open 2015;</w:t>
      </w:r>
      <w:proofErr w:type="gramStart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>5:e</w:t>
      </w:r>
      <w:proofErr w:type="gramEnd"/>
      <w:r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>00742</w:t>
      </w:r>
      <w:bookmarkEnd w:id="2"/>
      <w:bookmarkEnd w:id="3"/>
      <w:bookmarkEnd w:id="4"/>
      <w:bookmarkEnd w:id="5"/>
      <w:bookmarkEnd w:id="6"/>
      <w:bookmarkEnd w:id="7"/>
      <w:bookmarkEnd w:id="8"/>
      <w:r w:rsidR="00513C1F" w:rsidRPr="00513C1F">
        <w:rPr>
          <w:rFonts w:ascii="Times New Roman" w:eastAsia="Times New Roman" w:hAnsi="Times New Roman" w:cs="Times New Roman"/>
          <w:sz w:val="18"/>
          <w:szCs w:val="18"/>
          <w:lang w:val="en-US"/>
        </w:rPr>
        <w:t>.</w:t>
      </w:r>
      <w:bookmarkStart w:id="9" w:name="_GoBack"/>
      <w:bookmarkEnd w:id="9"/>
    </w:p>
    <w:sectPr w:rsidR="009422B1" w:rsidRPr="005857C3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513C1F"/>
    <w:rsid w:val="005857C3"/>
    <w:rsid w:val="009422B1"/>
    <w:rsid w:val="009E42E1"/>
    <w:rsid w:val="00AB169F"/>
    <w:rsid w:val="00AC35FC"/>
    <w:rsid w:val="00B21472"/>
    <w:rsid w:val="00BA7BEF"/>
    <w:rsid w:val="00EE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38:00Z</dcterms:created>
  <dcterms:modified xsi:type="dcterms:W3CDTF">2019-05-16T03:38:00Z</dcterms:modified>
</cp:coreProperties>
</file>